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 Cross-national comparisons of medical AI acceptance and usage.</w:t>
      </w:r>
    </w:p>
    <w:tbl>
      <w:tblPr>
        <w:tblW w:w="9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551"/>
        <w:gridCol w:w="1304"/>
        <w:gridCol w:w="1361"/>
        <w:gridCol w:w="1304"/>
        <w:gridCol w:w="907"/>
        <w:gridCol w:w="1191"/>
      </w:tblGrid>
      <w:tr>
        <w:trPr>
          <w:trHeight w:val="560" w:hRule="atLeast"/>
        </w:trPr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countries surveyed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 of acceptors/</w:t>
              <w:br/>
              <w:t>sample siz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ptance rate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 of users/</w:t>
              <w:br/>
              <w:t>sample size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sage rate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cal researchers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8/2048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7%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/212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%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0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poscop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/28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0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/2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oenter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/37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3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ology residen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6/366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2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9/36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5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eri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ventional cardi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/52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7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/5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/32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/3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rs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/28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0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/2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ung radiation onc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/11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3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/1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radi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/7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/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/6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4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/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eri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/2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1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/2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]</w:t>
            </w:r>
          </w:p>
        </w:tc>
      </w:tr>
      <w:tr>
        <w:trPr>
          <w:trHeight w:val="280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radiologist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/4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7%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2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]</w:t>
            </w:r>
          </w:p>
        </w:tc>
      </w:tr>
      <w:tr>
        <w:trPr>
          <w:trHeight w:val="280" w:hRule="atLeast"/>
        </w:trPr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cal staff in breast imaging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/62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2%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/89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6-25T07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